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5scura"/>
        <w:tblpPr w:leftFromText="141" w:rightFromText="141" w:vertAnchor="page" w:horzAnchor="page" w:tblpX="3222" w:tblpY="2246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366"/>
        <w:gridCol w:w="1898"/>
      </w:tblGrid>
      <w:tr w:rsidR="00AD2BEF" w:rsidRPr="00E369AF" w14:paraId="1973BFC9" w14:textId="77777777" w:rsidTr="00AD2B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DF7FE02" w14:textId="77777777" w:rsidR="00AD2BEF" w:rsidRPr="00DF58C8" w:rsidRDefault="00AD2BEF" w:rsidP="00F678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88ECE" w14:textId="7A7A3053" w:rsidR="00AD2BEF" w:rsidRPr="00E369AF" w:rsidRDefault="00AD2BEF" w:rsidP="00F678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B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D2BEF" w:rsidRPr="00E369AF" w14:paraId="24B25C2E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914370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AVLT immediate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D4C2C1" w14:textId="60CB4E00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AD2BEF" w:rsidRPr="00E369AF" w14:paraId="23A80A9C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70E60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RAVLT </w:t>
            </w:r>
            <w:proofErr w:type="spellStart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elayed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F6585" w14:textId="42C8DA33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AD2BEF" w:rsidRPr="00E369AF" w14:paraId="34926082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BD625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rose </w:t>
            </w:r>
            <w:proofErr w:type="spellStart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mory</w:t>
            </w:r>
            <w:proofErr w:type="spellEnd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30A41" w14:textId="1F11569A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</w:tr>
      <w:tr w:rsidR="00AD2BEF" w:rsidRPr="00E369AF" w14:paraId="5AF15262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D22EE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rose </w:t>
            </w:r>
            <w:proofErr w:type="spellStart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mory</w:t>
            </w:r>
            <w:proofErr w:type="spellEnd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D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1FE25" w14:textId="4A556D99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AD2BEF" w:rsidRPr="00E369AF" w14:paraId="0A79F383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26186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rose </w:t>
            </w:r>
            <w:proofErr w:type="spellStart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mory</w:t>
            </w:r>
            <w:proofErr w:type="spellEnd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44F69" w14:textId="48449253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</w:t>
            </w:r>
          </w:p>
        </w:tc>
      </w:tr>
      <w:tr w:rsidR="00AD2BEF" w:rsidRPr="00E369AF" w14:paraId="07904670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FA9EE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CFT</w:t>
            </w: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6D1EC" w14:textId="3BEA7388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8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1</w:t>
            </w:r>
          </w:p>
        </w:tc>
      </w:tr>
      <w:tr w:rsidR="00AD2BEF" w:rsidRPr="00E369AF" w14:paraId="65B09880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AF27B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CFT</w:t>
            </w: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D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53094" w14:textId="236EA29E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D2BEF" w:rsidRPr="00E369AF" w14:paraId="07732BA4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7577E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DS </w:t>
            </w:r>
            <w:proofErr w:type="spellStart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45350" w14:textId="7CE15250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AD2BEF" w:rsidRPr="00E369AF" w14:paraId="2C468BF6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DF077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DS </w:t>
            </w:r>
            <w:proofErr w:type="spellStart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ackward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06C7" w14:textId="3233B6C5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AD2BEF" w:rsidRPr="00E369AF" w14:paraId="24C9247A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43516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CBT </w:t>
            </w:r>
            <w:proofErr w:type="spellStart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542DD" w14:textId="6A10FD31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AD2BEF" w:rsidRPr="00E369AF" w14:paraId="37C7C441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9211B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CBT </w:t>
            </w:r>
            <w:proofErr w:type="spellStart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ackward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7D8E8" w14:textId="113136E7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,8</w:t>
            </w:r>
          </w:p>
        </w:tc>
      </w:tr>
      <w:tr w:rsidR="00AD2BEF" w:rsidRPr="00E369AF" w14:paraId="05A5E309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0B6ED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6563F" w14:textId="6304DD2A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AD2BEF" w:rsidRPr="00E369AF" w14:paraId="603D0E2F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37C41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MT-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294FE" w14:textId="6BFD07D3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,8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96,1</w:t>
            </w:r>
          </w:p>
        </w:tc>
      </w:tr>
      <w:tr w:rsidR="00AD2BEF" w:rsidRPr="00E369AF" w14:paraId="5FDF26E0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6069B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MT-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2080" w14:textId="4D389A19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,6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AD2BEF" w:rsidRPr="00E369AF" w14:paraId="7B12B589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35B29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A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CEA11" w14:textId="1B0AD3D6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AD2BEF" w:rsidRPr="00E369AF" w14:paraId="401C648B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B5497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CP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8D63B" w14:textId="046CADB8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2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1</w:t>
            </w:r>
          </w:p>
        </w:tc>
      </w:tr>
      <w:tr w:rsidR="00AD2BEF" w:rsidRPr="00E369AF" w14:paraId="7E20C41F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9F6B9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CFT</w:t>
            </w: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copy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AE2F5" w14:textId="6AF347CA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2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3</w:t>
            </w:r>
          </w:p>
        </w:tc>
      </w:tr>
      <w:tr w:rsidR="00AD2BEF" w:rsidRPr="00E369AF" w14:paraId="1915895E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0CAB5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DT F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D4C76" w14:textId="0918C9DC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3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AD2BEF" w:rsidRPr="00E369AF" w14:paraId="3CD6B88F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3A3E7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DT P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3BD12" w14:textId="718D6433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AD2BEF" w:rsidRPr="00E369AF" w14:paraId="16F78695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321BD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DT E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216B2" w14:textId="776E4346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7</w:t>
            </w:r>
          </w:p>
        </w:tc>
      </w:tr>
      <w:tr w:rsidR="00AD2BEF" w:rsidRPr="00E369AF" w14:paraId="40B8F5B0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2C6FD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DT TO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8AEF9" w14:textId="2D2C3098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6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AD2BEF" w:rsidRPr="00E369AF" w14:paraId="339E7B29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6286C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VF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975A6" w14:textId="40761F8F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6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D2BEF" w:rsidRPr="00E369AF" w14:paraId="1ED39462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78FD6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VF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5EA93" w14:textId="77777777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1±11,1</w:t>
            </w:r>
          </w:p>
        </w:tc>
      </w:tr>
      <w:tr w:rsidR="00AD2BEF" w:rsidRPr="00E369AF" w14:paraId="5462A5EE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041FA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N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FED82" w14:textId="5691AA3C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6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AD2BEF" w:rsidRPr="00E369AF" w14:paraId="7A447E23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490A6" w14:textId="3D30D3D1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VOSP </w:t>
            </w:r>
            <w:proofErr w:type="spellStart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isuoperceptu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.  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E0D70" w14:textId="30D1BF07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</w:t>
            </w:r>
          </w:p>
        </w:tc>
      </w:tr>
      <w:tr w:rsidR="00AD2BEF" w:rsidRPr="00E369AF" w14:paraId="35B38E06" w14:textId="77777777" w:rsidTr="00AD2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80525" w14:textId="77777777" w:rsidR="00AD2BEF" w:rsidRPr="00E369AF" w:rsidRDefault="00AD2BEF" w:rsidP="00F678E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VOSP </w:t>
            </w:r>
            <w:proofErr w:type="spellStart"/>
            <w:r w:rsidRPr="00E369A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isuospatial</w:t>
            </w:r>
            <w:proofErr w:type="spell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A1CCE" w14:textId="14968E24" w:rsidR="00AD2BEF" w:rsidRPr="00E369AF" w:rsidRDefault="00AD2BEF" w:rsidP="00F67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D2BEF" w:rsidRPr="00E369AF" w14:paraId="2EB89DA7" w14:textId="77777777" w:rsidTr="00AD2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5E248" w14:textId="11B7DDA1" w:rsidR="00AD2BEF" w:rsidRPr="00E369AF" w:rsidRDefault="00AD2BEF" w:rsidP="00AD2B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enton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6C963" w14:textId="7B84DC77" w:rsidR="00AD2BEF" w:rsidRPr="00E369AF" w:rsidRDefault="00AD2BEF" w:rsidP="00F67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1</w:t>
            </w:r>
            <w:r w:rsidRPr="00E369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</w:t>
            </w:r>
          </w:p>
        </w:tc>
      </w:tr>
    </w:tbl>
    <w:p w14:paraId="16BDCBC6" w14:textId="55E6CE7D" w:rsidR="004F17ED" w:rsidRPr="004F17ED" w:rsidRDefault="004F17E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17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1: Neuropsychological test scores (mean </w:t>
      </w:r>
      <w:r w:rsidRPr="004F17ED">
        <w:rPr>
          <w:rFonts w:ascii="Times New Roman" w:hAnsi="Times New Roman" w:cs="Times New Roman"/>
          <w:color w:val="000000" w:themeColor="text1"/>
          <w:sz w:val="20"/>
          <w:szCs w:val="20"/>
        </w:rPr>
        <w:t>±</w:t>
      </w:r>
      <w:r w:rsidRPr="004F17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ndard deviation)</w:t>
      </w:r>
    </w:p>
    <w:p w14:paraId="3392410A" w14:textId="0CD5EA0A" w:rsidR="004F17ED" w:rsidRPr="004F17ED" w:rsidRDefault="004F17ED">
      <w:pPr>
        <w:rPr>
          <w:lang w:val="en-US"/>
        </w:rPr>
      </w:pPr>
    </w:p>
    <w:p w14:paraId="0580271A" w14:textId="2068BD08" w:rsidR="004F17ED" w:rsidRPr="004F17ED" w:rsidRDefault="004F17ED">
      <w:pPr>
        <w:rPr>
          <w:lang w:val="en-US"/>
        </w:rPr>
      </w:pPr>
    </w:p>
    <w:p w14:paraId="6D28924D" w14:textId="48818F3B" w:rsidR="004F17ED" w:rsidRPr="004F17ED" w:rsidRDefault="004F17ED">
      <w:pPr>
        <w:rPr>
          <w:lang w:val="en-US"/>
        </w:rPr>
      </w:pPr>
    </w:p>
    <w:p w14:paraId="2D609CA2" w14:textId="6E65B04A" w:rsidR="004F17ED" w:rsidRPr="004F17ED" w:rsidRDefault="004F17ED">
      <w:pPr>
        <w:rPr>
          <w:lang w:val="en-US"/>
        </w:rPr>
      </w:pPr>
    </w:p>
    <w:p w14:paraId="4E2904FD" w14:textId="16B12C5D" w:rsidR="004F17ED" w:rsidRPr="004F17ED" w:rsidRDefault="004F17ED">
      <w:pPr>
        <w:rPr>
          <w:lang w:val="en-US"/>
        </w:rPr>
      </w:pPr>
    </w:p>
    <w:p w14:paraId="25FFA615" w14:textId="5B93333E" w:rsidR="004F17ED" w:rsidRPr="004F17ED" w:rsidRDefault="004F17ED">
      <w:pPr>
        <w:rPr>
          <w:lang w:val="en-US"/>
        </w:rPr>
      </w:pPr>
    </w:p>
    <w:p w14:paraId="3921B388" w14:textId="5CF1325C" w:rsidR="004F17ED" w:rsidRPr="004F17ED" w:rsidRDefault="004F17ED">
      <w:pPr>
        <w:rPr>
          <w:lang w:val="en-US"/>
        </w:rPr>
      </w:pPr>
    </w:p>
    <w:p w14:paraId="2C25D7FA" w14:textId="42DB6285" w:rsidR="004F17ED" w:rsidRPr="004F17ED" w:rsidRDefault="004F17ED">
      <w:pPr>
        <w:rPr>
          <w:lang w:val="en-US"/>
        </w:rPr>
      </w:pPr>
    </w:p>
    <w:p w14:paraId="755F53D7" w14:textId="652062E7" w:rsidR="004F17ED" w:rsidRPr="004F17ED" w:rsidRDefault="004F17ED">
      <w:pPr>
        <w:rPr>
          <w:lang w:val="en-US"/>
        </w:rPr>
      </w:pPr>
    </w:p>
    <w:p w14:paraId="267F253D" w14:textId="76C46F85" w:rsidR="004F17ED" w:rsidRPr="004F17ED" w:rsidRDefault="004F17ED">
      <w:pPr>
        <w:rPr>
          <w:lang w:val="en-US"/>
        </w:rPr>
      </w:pPr>
    </w:p>
    <w:p w14:paraId="68F743C4" w14:textId="70EF992E" w:rsidR="004F17ED" w:rsidRPr="004F17ED" w:rsidRDefault="004F17ED">
      <w:pPr>
        <w:rPr>
          <w:lang w:val="en-US"/>
        </w:rPr>
      </w:pPr>
    </w:p>
    <w:p w14:paraId="32D477E4" w14:textId="1C083B2D" w:rsidR="004F17ED" w:rsidRPr="004F17ED" w:rsidRDefault="004F17ED">
      <w:pPr>
        <w:rPr>
          <w:lang w:val="en-US"/>
        </w:rPr>
      </w:pPr>
    </w:p>
    <w:p w14:paraId="02D2DC8E" w14:textId="6E63F7B1" w:rsidR="004F17ED" w:rsidRPr="004F17ED" w:rsidRDefault="004F17ED">
      <w:pPr>
        <w:rPr>
          <w:lang w:val="en-US"/>
        </w:rPr>
      </w:pPr>
    </w:p>
    <w:p w14:paraId="0C2245C8" w14:textId="19DBB33E" w:rsidR="004F17ED" w:rsidRPr="004F17ED" w:rsidRDefault="004F17ED">
      <w:pPr>
        <w:rPr>
          <w:lang w:val="en-US"/>
        </w:rPr>
      </w:pPr>
    </w:p>
    <w:p w14:paraId="1C782419" w14:textId="480D8D00" w:rsidR="004F17ED" w:rsidRPr="004F17ED" w:rsidRDefault="004F17ED">
      <w:pPr>
        <w:rPr>
          <w:lang w:val="en-US"/>
        </w:rPr>
      </w:pPr>
    </w:p>
    <w:p w14:paraId="4AE72280" w14:textId="202358C0" w:rsidR="004F17ED" w:rsidRPr="004F17ED" w:rsidRDefault="004F17ED">
      <w:pPr>
        <w:rPr>
          <w:lang w:val="en-US"/>
        </w:rPr>
      </w:pPr>
    </w:p>
    <w:p w14:paraId="071085D6" w14:textId="1FEB0C2E" w:rsidR="004F17ED" w:rsidRPr="004F17ED" w:rsidRDefault="004F17ED">
      <w:pPr>
        <w:rPr>
          <w:lang w:val="en-US"/>
        </w:rPr>
      </w:pPr>
    </w:p>
    <w:p w14:paraId="173F0559" w14:textId="67BCE97E" w:rsidR="004F17ED" w:rsidRPr="004F17ED" w:rsidRDefault="004F17ED">
      <w:pPr>
        <w:rPr>
          <w:lang w:val="en-US"/>
        </w:rPr>
      </w:pPr>
    </w:p>
    <w:p w14:paraId="55566F86" w14:textId="70013EF8" w:rsidR="004F17ED" w:rsidRPr="004F17ED" w:rsidRDefault="004F17ED">
      <w:pPr>
        <w:rPr>
          <w:lang w:val="en-US"/>
        </w:rPr>
      </w:pPr>
    </w:p>
    <w:p w14:paraId="7AD9A162" w14:textId="0A111F05" w:rsidR="004F17ED" w:rsidRPr="004F17ED" w:rsidRDefault="004F17ED">
      <w:pPr>
        <w:rPr>
          <w:lang w:val="en-US"/>
        </w:rPr>
      </w:pPr>
    </w:p>
    <w:p w14:paraId="4DDFC461" w14:textId="1C7D949B" w:rsidR="004F17ED" w:rsidRPr="004F17ED" w:rsidRDefault="004F17ED">
      <w:pPr>
        <w:rPr>
          <w:lang w:val="en-US"/>
        </w:rPr>
      </w:pPr>
    </w:p>
    <w:p w14:paraId="18BAD035" w14:textId="51D2492F" w:rsidR="004F17ED" w:rsidRPr="004F17ED" w:rsidRDefault="004F17ED">
      <w:pPr>
        <w:rPr>
          <w:lang w:val="en-US"/>
        </w:rPr>
      </w:pPr>
    </w:p>
    <w:p w14:paraId="0B4E784E" w14:textId="5C69EED9" w:rsidR="004F17ED" w:rsidRPr="004F17ED" w:rsidRDefault="004F17ED">
      <w:pPr>
        <w:rPr>
          <w:lang w:val="en-US"/>
        </w:rPr>
      </w:pPr>
    </w:p>
    <w:p w14:paraId="66FCE29B" w14:textId="0E8E441B" w:rsidR="004F17ED" w:rsidRPr="004F17ED" w:rsidRDefault="004F17ED">
      <w:pPr>
        <w:rPr>
          <w:lang w:val="en-US"/>
        </w:rPr>
      </w:pPr>
    </w:p>
    <w:p w14:paraId="134F1FC1" w14:textId="77777777" w:rsidR="00E16005" w:rsidRDefault="00E16005" w:rsidP="004F17ED">
      <w:pPr>
        <w:ind w:left="1416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EA46113" w14:textId="77777777" w:rsidR="00E16005" w:rsidRDefault="00E16005" w:rsidP="004F17ED">
      <w:pPr>
        <w:ind w:left="1416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E7A08AD" w14:textId="5D81FBC3" w:rsidR="004F17ED" w:rsidRPr="00E369AF" w:rsidRDefault="004F17ED" w:rsidP="004F17ED">
      <w:pPr>
        <w:ind w:left="1416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36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otes: IR: immediate recall, DR delayed recall, RAVLT Rey's auditory verbal learning test, DS Digit span, CBT </w:t>
      </w:r>
      <w:proofErr w:type="spellStart"/>
      <w:r w:rsidRPr="00E36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rsi</w:t>
      </w:r>
      <w:proofErr w:type="spellEnd"/>
      <w:r w:rsidRPr="00E36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lock tapping test, RCF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E36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y‐</w:t>
      </w:r>
      <w:proofErr w:type="spellStart"/>
      <w:r w:rsidRPr="00E36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sterrieth</w:t>
      </w:r>
      <w:proofErr w:type="spellEnd"/>
      <w:r w:rsidRPr="00E36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mplex figure test, VS visual search test, TMT‐A trail making test part A, TMT‐B trail‐making test part B, PVF phonemic verbal fluency, SVF semantic verbal fluency, BNT </w:t>
      </w:r>
      <w:proofErr w:type="spellStart"/>
      <w:r w:rsidRPr="00E36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oston</w:t>
      </w:r>
      <w:proofErr w:type="spellEnd"/>
      <w:r w:rsidRPr="00E36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aming test, CDT clock drawing test, FD free drawing condition, PD pre-drawn condition, ED examiner-drawn condition, RCPM. Raven's colored progressive matrices; FAB frontal assessment battery</w:t>
      </w:r>
    </w:p>
    <w:p w14:paraId="02D77397" w14:textId="77777777" w:rsidR="004F17ED" w:rsidRPr="00E16005" w:rsidRDefault="004F17ED">
      <w:pPr>
        <w:rPr>
          <w:lang w:val="en-US"/>
        </w:rPr>
      </w:pPr>
    </w:p>
    <w:sectPr w:rsidR="004F17ED" w:rsidRPr="00E16005" w:rsidSect="00E81B0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BEF"/>
    <w:rsid w:val="000813FD"/>
    <w:rsid w:val="000E6068"/>
    <w:rsid w:val="004F17ED"/>
    <w:rsid w:val="00A859CA"/>
    <w:rsid w:val="00AD2BEF"/>
    <w:rsid w:val="00E16005"/>
    <w:rsid w:val="00E8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9627B4"/>
  <w15:chartTrackingRefBased/>
  <w15:docId w15:val="{A75563EC-C670-0744-A410-E63A24B55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2BEF"/>
    <w:rPr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5scura">
    <w:name w:val="Grid Table 5 Dark"/>
    <w:basedOn w:val="Tabellanormale"/>
    <w:uiPriority w:val="50"/>
    <w:rsid w:val="00AD2BEF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4</Words>
  <Characters>994</Characters>
  <Application>Microsoft Office Word</Application>
  <DocSecurity>0</DocSecurity>
  <Lines>76</Lines>
  <Paragraphs>41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a D'Antonio</dc:creator>
  <cp:keywords/>
  <dc:description/>
  <cp:lastModifiedBy>Fabrizia D'Antonio</cp:lastModifiedBy>
  <cp:revision>3</cp:revision>
  <dcterms:created xsi:type="dcterms:W3CDTF">2024-06-13T11:14:00Z</dcterms:created>
  <dcterms:modified xsi:type="dcterms:W3CDTF">2024-06-13T11:28:00Z</dcterms:modified>
</cp:coreProperties>
</file>